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highlight w:val="yellow"/>
          <w:lang w:val="en-US" w:eastAsia="zh-CN"/>
        </w:rPr>
      </w:pPr>
      <w:r>
        <w:rPr>
          <w:rFonts w:hint="default" w:ascii="Times New Roman" w:hAnsi="Times New Roman" w:eastAsia="等线" w:cs="Times New Roman"/>
          <w:b/>
          <w:bCs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 xml:space="preserve"> T</w:t>
      </w:r>
      <w:r>
        <w:rPr>
          <w:rFonts w:hint="eastAsia" w:ascii="Times New Roman" w:hAnsi="Times New Roman" w:eastAsia="等线" w:cs="Times New Roman"/>
          <w:b/>
          <w:bCs/>
          <w:szCs w:val="21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Cs w:val="21"/>
          <w:lang w:val="en-US" w:eastAsia="zh-CN"/>
        </w:rPr>
        <w:t>S9.</w:t>
      </w:r>
      <w:r>
        <w:rPr>
          <w:rFonts w:hint="eastAsia" w:ascii="Times New Roman" w:hAnsi="Times New Roman" w:eastAsia="等线" w:cs="Times New Roman"/>
          <w:b/>
          <w:bCs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  <w:t>The fold changes in gene transcription levels after 2 h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sz w:val="21"/>
          <w:szCs w:val="21"/>
          <w:highlight w:val="none"/>
          <w:lang w:val="en-US" w:eastAsia="zh-CN"/>
        </w:rPr>
        <w:t>of treatment with 20 mg/L IBA and DS.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2531"/>
        <w:gridCol w:w="25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S</w:t>
            </w:r>
          </w:p>
        </w:tc>
        <w:tc>
          <w:tcPr>
            <w:tcW w:w="14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A</w:t>
            </w:r>
          </w:p>
        </w:tc>
        <w:tc>
          <w:tcPr>
            <w:tcW w:w="1485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phC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dA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x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xC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r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S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oP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5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c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muC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vrA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13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bG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26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cell membrane permeability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mB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b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2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bD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91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4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scS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2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pA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pC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mp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m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C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aA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pilus generation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C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3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D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G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9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imH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5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mI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10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yellow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h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fcD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6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ATP synthesis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A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6**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B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2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E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F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G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2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pH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SS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2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CP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2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0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SS</w:t>
            </w:r>
          </w:p>
        </w:tc>
        <w:tc>
          <w:tcPr>
            <w:tcW w:w="1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BA</w:t>
            </w:r>
          </w:p>
        </w:tc>
        <w:tc>
          <w:tcPr>
            <w:tcW w:w="148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3</w:t>
            </w:r>
          </w:p>
        </w:tc>
        <w:tc>
          <w:tcPr>
            <w:tcW w:w="1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4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5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6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.7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7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baseline"/>
                <w:lang w:val="en-US" w:eastAsia="zh-CN" w:bidi="ar"/>
              </w:rPr>
              <w:t>1.95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8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9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3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10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B11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***</w:t>
            </w:r>
          </w:p>
        </w:tc>
        <w:tc>
          <w:tcPr>
            <w:tcW w:w="1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02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irD4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</w:t>
            </w:r>
          </w:p>
        </w:tc>
        <w:tc>
          <w:tcPr>
            <w:tcW w:w="148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ind w:left="0" w:firstLine="0"/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*</w:t>
      </w:r>
      <w:r>
        <w:rPr>
          <w:rFonts w:hint="eastAsia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/>
          <w:iCs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 &lt; 0.05, *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*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p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&lt; 0.01 and ***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b w:val="0"/>
          <w:bCs w:val="0"/>
          <w:i/>
          <w:iCs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 xml:space="preserve">p 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&lt; 0.</w:t>
      </w: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0</w:t>
      </w:r>
      <w:r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aps w:val="0"/>
          <w:color w:val="000000"/>
          <w:spacing w:val="0"/>
          <w:kern w:val="2"/>
          <w:sz w:val="21"/>
          <w:szCs w:val="21"/>
          <w:lang w:val="en-US" w:eastAsia="zh-CN" w:bidi="ar-SA"/>
        </w:rPr>
        <w:t>01</w:t>
      </w:r>
    </w:p>
    <w:p>
      <w:pPr>
        <w:jc w:val="left"/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0C427F"/>
    <w:rsid w:val="045206D6"/>
    <w:rsid w:val="05EC6BA8"/>
    <w:rsid w:val="0D0C427F"/>
    <w:rsid w:val="1254052B"/>
    <w:rsid w:val="15581705"/>
    <w:rsid w:val="18136D15"/>
    <w:rsid w:val="19097235"/>
    <w:rsid w:val="19807186"/>
    <w:rsid w:val="1FC72E14"/>
    <w:rsid w:val="20230655"/>
    <w:rsid w:val="270F0311"/>
    <w:rsid w:val="452C4F2F"/>
    <w:rsid w:val="49D57DC8"/>
    <w:rsid w:val="4F874EAA"/>
    <w:rsid w:val="549439E0"/>
    <w:rsid w:val="5C1D0FA4"/>
    <w:rsid w:val="5F1F42D6"/>
    <w:rsid w:val="61334EF7"/>
    <w:rsid w:val="614A6CCF"/>
    <w:rsid w:val="668E6FB3"/>
    <w:rsid w:val="762D7E9A"/>
    <w:rsid w:val="7B792C9A"/>
    <w:rsid w:val="7B796D2D"/>
    <w:rsid w:val="7C5A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6</Words>
  <Characters>962</Characters>
  <Lines>0</Lines>
  <Paragraphs>0</Paragraphs>
  <TotalTime>66</TotalTime>
  <ScaleCrop>false</ScaleCrop>
  <LinksUpToDate>false</LinksUpToDate>
  <CharactersWithSpaces>999</CharactersWithSpaces>
  <Application>WPS Office_11.1.0.11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6T08:26:00Z</dcterms:created>
  <dc:creator>事与愿违</dc:creator>
  <cp:lastModifiedBy>顺顺利利</cp:lastModifiedBy>
  <dcterms:modified xsi:type="dcterms:W3CDTF">2025-04-07T01:27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99FB850C677B4C3A96099AC79B2A0FFA</vt:lpwstr>
  </property>
</Properties>
</file>